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</w:rPr>
        <w:drawing>
          <wp:inline distB="114300" distT="114300" distL="114300" distR="114300">
            <wp:extent cx="6081713" cy="4331509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81713" cy="433150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1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number of sequences uploaded to GISAID from December 2019 to November 2023 for relevant VOCs/VOIs. The red line marks the division between the training set (left) and the test set (right). 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8227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2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oxplot illustrating the distribution of sequence lengths (len_seq) generated in synthetic sequences. Notably, SpikeGPT2 does not adhere to user-defined limits for creating sequences with a fixed length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5731200" cy="34417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 Cumulative percentage of sequences as a function of Levenshtein distance (500-700 range) for random methods (Rand, Rand Fr, Rand PAM30) and RITA models (RITA S, RITA M, RITA L, RITA XL).</w:t>
      </w:r>
    </w:p>
    <w:p w:rsidR="00000000" w:rsidDel="00000000" w:rsidP="00000000" w:rsidRDefault="00000000" w:rsidRPr="00000000" w14:paraId="0000002A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ken Cont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ken I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PAD&gt;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EOS&gt;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</w:tr>
    </w:tbl>
    <w:p w:rsidR="00000000" w:rsidDel="00000000" w:rsidP="00000000" w:rsidRDefault="00000000" w:rsidRPr="00000000" w14:paraId="0000007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Lookup table mapping each token content to its corresponding token ID.</w:t>
      </w:r>
    </w:p>
    <w:p w:rsidR="00000000" w:rsidDel="00000000" w:rsidP="00000000" w:rsidRDefault="00000000" w:rsidRPr="00000000" w14:paraId="00000076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tim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tch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RITA-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 hours, 21 minutes and 15 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Training Data)</w:t>
            </w:r>
          </w:p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Validation Data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RITA-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5 hours, 30 minutes, 54 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Training Data)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Validation Data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RITA-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 day, 1 hour, 17 minutes, 45 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Training Data)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Validation Data)</w:t>
            </w:r>
          </w:p>
        </w:tc>
      </w:tr>
      <w:tr>
        <w:trPr>
          <w:cantSplit w:val="0"/>
          <w:trHeight w:val="409.98046875" w:hRule="atLeast"/>
          <w:tblHeader w:val="0"/>
        </w:trPr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RITA-X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 day, 12 hours, 32 minutes, 27 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Training Data)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Validation Data)</w:t>
            </w:r>
          </w:p>
        </w:tc>
      </w:tr>
    </w:tbl>
    <w:p w:rsidR="00000000" w:rsidDel="00000000" w:rsidP="00000000" w:rsidRDefault="00000000" w:rsidRPr="00000000" w14:paraId="0000008E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 Information about training times and batch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dels</w:t>
            </w:r>
          </w:p>
        </w:tc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est - Synthe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RITA-S</w:t>
            </w:r>
          </w:p>
        </w:tc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 (p value 2.2 e-1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RITA-L</w:t>
            </w:r>
          </w:p>
        </w:tc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 (p value 2.2 e-1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RITA-XL</w:t>
            </w:r>
          </w:p>
        </w:tc>
        <w:tc>
          <w:tcPr>
            <w:tcBorders>
              <w:top w:color="a5a5a5" w:space="0" w:sz="8" w:val="single"/>
              <w:left w:color="a5a5a5" w:space="0" w:sz="8" w:val="single"/>
              <w:bottom w:color="a5a5a5" w:space="0" w:sz="8" w:val="single"/>
              <w:right w:color="a5a5a5" w:space="0" w:sz="8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 (p value 2.2 e-16)</w:t>
            </w:r>
          </w:p>
        </w:tc>
      </w:tr>
    </w:tbl>
    <w:p w:rsidR="00000000" w:rsidDel="00000000" w:rsidP="00000000" w:rsidRDefault="00000000" w:rsidRPr="00000000" w14:paraId="000000B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rrelation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(Spearman) of mutation frequency in logarithmic scale between SARITA sequences and test set with respectiv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p-value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